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D62AA" w14:textId="77777777" w:rsidR="00180EBB" w:rsidRDefault="00180EBB" w:rsidP="00B953F5">
      <w:pPr>
        <w:rPr>
          <w:rFonts w:ascii="Times New Roman" w:hAnsi="Times New Roman" w:cs="Times New Roman"/>
          <w:i/>
          <w:iCs/>
        </w:rPr>
      </w:pPr>
    </w:p>
    <w:p w14:paraId="3838BFF8" w14:textId="5C8B4E3F" w:rsidR="00A530F2" w:rsidRDefault="00CC7814" w:rsidP="00180EBB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6745AD3D" wp14:editId="06B0F390">
            <wp:extent cx="5969000" cy="3111500"/>
            <wp:effectExtent l="0" t="0" r="0" b="0"/>
            <wp:docPr id="402698473" name="Picture 1" descr="A graph showing the number of batch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698473" name="Picture 1" descr="A graph showing the number of batch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5239F" w14:textId="77777777" w:rsidR="00A530F2" w:rsidRDefault="00A530F2" w:rsidP="00B953F5">
      <w:pPr>
        <w:rPr>
          <w:rFonts w:ascii="Times New Roman" w:hAnsi="Times New Roman" w:cs="Times New Roman"/>
          <w:i/>
          <w:iCs/>
        </w:rPr>
      </w:pPr>
    </w:p>
    <w:p w14:paraId="09DA4E72" w14:textId="11DB3723" w:rsidR="00A530F2" w:rsidRPr="00A530F2" w:rsidRDefault="00A530F2" w:rsidP="00CA3A5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A530F2" w:rsidRPr="00A530F2" w:rsidSect="00B953F5">
          <w:pgSz w:w="16838" w:h="23811" w:code="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E1B9D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: Mean number of batches/months of farming per year before, during, and after the COVID-19 pandemic</w:t>
      </w:r>
      <w:r w:rsidR="00CA3A5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D4CE42B" w14:textId="77777777" w:rsidR="00B953F5" w:rsidRDefault="00B953F5"/>
    <w:p w14:paraId="040604E5" w14:textId="77777777" w:rsidR="00B953F5" w:rsidRDefault="00B953F5"/>
    <w:sectPr w:rsidR="00B953F5" w:rsidSect="00B953F5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E8"/>
    <w:rsid w:val="000B22F5"/>
    <w:rsid w:val="0012278B"/>
    <w:rsid w:val="00150908"/>
    <w:rsid w:val="00180EBB"/>
    <w:rsid w:val="001E0C69"/>
    <w:rsid w:val="003C7848"/>
    <w:rsid w:val="005278CC"/>
    <w:rsid w:val="005A03F7"/>
    <w:rsid w:val="008372E8"/>
    <w:rsid w:val="008869CB"/>
    <w:rsid w:val="00A530F2"/>
    <w:rsid w:val="00B03A06"/>
    <w:rsid w:val="00B953F5"/>
    <w:rsid w:val="00CA3A57"/>
    <w:rsid w:val="00CC429C"/>
    <w:rsid w:val="00CC7814"/>
    <w:rsid w:val="00DC3798"/>
    <w:rsid w:val="00E7437F"/>
    <w:rsid w:val="00F12264"/>
    <w:rsid w:val="00FE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D43C"/>
  <w15:chartTrackingRefBased/>
  <w15:docId w15:val="{9AF5E5D2-EA57-49FD-867D-E42A4E8B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3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2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2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2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2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2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2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2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2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2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2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2E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7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2E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37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2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953F5"/>
  </w:style>
  <w:style w:type="table" w:styleId="TableGrid">
    <w:name w:val="Table Grid"/>
    <w:basedOn w:val="TableNormal"/>
    <w:uiPriority w:val="39"/>
    <w:rsid w:val="00B953F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1BAF9-BBA6-4593-B5FC-E399BDDF3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 Khan</dc:creator>
  <cp:keywords/>
  <dc:description/>
  <cp:lastModifiedBy>Islam, Ariful</cp:lastModifiedBy>
  <cp:revision>4</cp:revision>
  <dcterms:created xsi:type="dcterms:W3CDTF">2025-05-04T04:19:00Z</dcterms:created>
  <dcterms:modified xsi:type="dcterms:W3CDTF">2025-05-04T04:23:00Z</dcterms:modified>
</cp:coreProperties>
</file>